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5B3E" w:rsidRPr="001B5BFC" w:rsidRDefault="00DD5B3E" w:rsidP="00DD5B3E">
      <w:pPr>
        <w:spacing w:line="480" w:lineRule="auto"/>
        <w:rPr>
          <w:b/>
        </w:rPr>
      </w:pPr>
      <w:r>
        <w:rPr>
          <w:b/>
        </w:rPr>
        <w:t xml:space="preserve">Table S1. Metadata for raw data of diamondback terrapin </w:t>
      </w:r>
      <w:r>
        <w:rPr>
          <w:b/>
          <w:i/>
        </w:rPr>
        <w:t xml:space="preserve">in situ </w:t>
      </w:r>
      <w:r>
        <w:rPr>
          <w:b/>
        </w:rPr>
        <w:t xml:space="preserve">ingestion of </w:t>
      </w:r>
      <w:r>
        <w:rPr>
          <w:b/>
          <w:i/>
        </w:rPr>
        <w:t xml:space="preserve">Zostera marina </w:t>
      </w:r>
      <w:r>
        <w:rPr>
          <w:b/>
        </w:rPr>
        <w:t xml:space="preserve">seeds </w:t>
      </w:r>
      <w:r w:rsidRPr="00543C1B">
        <w:rPr>
          <w:b/>
        </w:rPr>
        <w:t xml:space="preserve">collection </w:t>
      </w:r>
      <w:r>
        <w:rPr>
          <w:b/>
        </w:rPr>
        <w:t>fr</w:t>
      </w:r>
      <w:r w:rsidRPr="00543C1B">
        <w:rPr>
          <w:b/>
        </w:rPr>
        <w:t xml:space="preserve">om southwestern Chesapeake Bay SAV beds. </w:t>
      </w:r>
      <w:bookmarkStart w:id="0" w:name="_GoBack"/>
      <w:r w:rsidR="001B5BFC" w:rsidRPr="001B5BFC">
        <w:rPr>
          <w:b/>
        </w:rPr>
        <w:t>D</w:t>
      </w:r>
      <w:r w:rsidRPr="001B5BFC">
        <w:rPr>
          <w:b/>
        </w:rPr>
        <w:t xml:space="preserve">ata contained in </w:t>
      </w:r>
      <w:r w:rsidR="001B5BFC" w:rsidRPr="001B5BFC">
        <w:rPr>
          <w:b/>
        </w:rPr>
        <w:t>file</w:t>
      </w:r>
      <w:r w:rsidRPr="001B5BFC">
        <w:rPr>
          <w:b/>
        </w:rPr>
        <w:t xml:space="preserve"> Data S1</w:t>
      </w:r>
      <w:r w:rsidR="001B5BFC" w:rsidRPr="001B5BFC">
        <w:rPr>
          <w:b/>
        </w:rPr>
        <w:t>.csv.</w:t>
      </w:r>
    </w:p>
    <w:bookmarkEnd w:id="0"/>
    <w:p w:rsidR="00621B31" w:rsidRDefault="00621B3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8"/>
        <w:gridCol w:w="7290"/>
      </w:tblGrid>
      <w:tr w:rsidR="00DD5B3E" w:rsidRPr="00DD5B3E" w:rsidTr="00DD5B3E">
        <w:trPr>
          <w:trHeight w:val="375"/>
        </w:trPr>
        <w:tc>
          <w:tcPr>
            <w:tcW w:w="1638" w:type="dxa"/>
            <w:tcBorders>
              <w:left w:val="nil"/>
              <w:bottom w:val="nil"/>
              <w:right w:val="nil"/>
            </w:tcBorders>
            <w:noWrap/>
            <w:hideMark/>
          </w:tcPr>
          <w:p w:rsidR="00DD5B3E" w:rsidRPr="00DD5B3E" w:rsidRDefault="00DD5B3E" w:rsidP="00DD5B3E">
            <w:pPr>
              <w:jc w:val="right"/>
              <w:rPr>
                <w:b/>
                <w:bCs/>
              </w:rPr>
            </w:pPr>
            <w:r w:rsidRPr="00DD5B3E">
              <w:rPr>
                <w:b/>
                <w:bCs/>
              </w:rPr>
              <w:t>Collected by:</w:t>
            </w:r>
          </w:p>
        </w:tc>
        <w:tc>
          <w:tcPr>
            <w:tcW w:w="7290" w:type="dxa"/>
            <w:tcBorders>
              <w:left w:val="nil"/>
              <w:bottom w:val="nil"/>
              <w:right w:val="nil"/>
            </w:tcBorders>
            <w:noWrap/>
            <w:hideMark/>
          </w:tcPr>
          <w:p w:rsidR="00DD5B3E" w:rsidRPr="00DD5B3E" w:rsidRDefault="00DD5B3E" w:rsidP="00DD5B3E">
            <w:pPr>
              <w:rPr>
                <w:b/>
                <w:bCs/>
              </w:rPr>
            </w:pPr>
            <w:r w:rsidRPr="00DD5B3E">
              <w:rPr>
                <w:b/>
                <w:bCs/>
              </w:rPr>
              <w:t>DC</w:t>
            </w:r>
            <w:r>
              <w:rPr>
                <w:b/>
                <w:bCs/>
              </w:rPr>
              <w:t xml:space="preserve"> Tulipani</w:t>
            </w:r>
            <w:r w:rsidRPr="00DD5B3E">
              <w:rPr>
                <w:b/>
                <w:bCs/>
              </w:rPr>
              <w:t>, M</w:t>
            </w:r>
            <w:r>
              <w:rPr>
                <w:b/>
                <w:bCs/>
              </w:rPr>
              <w:t xml:space="preserve"> </w:t>
            </w:r>
            <w:proofErr w:type="spellStart"/>
            <w:r w:rsidRPr="00DD5B3E">
              <w:rPr>
                <w:b/>
                <w:bCs/>
              </w:rPr>
              <w:t>Seebo</w:t>
            </w:r>
            <w:proofErr w:type="spellEnd"/>
            <w:r>
              <w:rPr>
                <w:b/>
                <w:bCs/>
              </w:rPr>
              <w:t xml:space="preserve">; </w:t>
            </w:r>
            <w:r w:rsidRPr="00DD5B3E">
              <w:rPr>
                <w:b/>
                <w:bCs/>
              </w:rPr>
              <w:t>Virginia Institute of Marine Science</w:t>
            </w:r>
          </w:p>
        </w:tc>
      </w:tr>
      <w:tr w:rsidR="00DD5B3E" w:rsidRPr="00DD5B3E" w:rsidTr="00DD5B3E">
        <w:trPr>
          <w:trHeight w:val="375"/>
        </w:trPr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D5B3E" w:rsidRPr="00DD5B3E" w:rsidRDefault="00DD5B3E" w:rsidP="00DD5B3E">
            <w:pPr>
              <w:jc w:val="right"/>
              <w:rPr>
                <w:b/>
                <w:bCs/>
              </w:rPr>
            </w:pPr>
            <w:r w:rsidRPr="00DD5B3E">
              <w:rPr>
                <w:b/>
                <w:bCs/>
              </w:rPr>
              <w:t xml:space="preserve">Collected </w:t>
            </w:r>
          </w:p>
        </w:tc>
        <w:tc>
          <w:tcPr>
            <w:tcW w:w="72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D5B3E" w:rsidRPr="00DD5B3E" w:rsidRDefault="00DD5B3E">
            <w:pPr>
              <w:rPr>
                <w:b/>
                <w:bCs/>
              </w:rPr>
            </w:pPr>
            <w:r w:rsidRPr="00DD5B3E">
              <w:rPr>
                <w:b/>
                <w:bCs/>
              </w:rPr>
              <w:t>May-June 2009, 2010, 2011</w:t>
            </w:r>
          </w:p>
        </w:tc>
      </w:tr>
      <w:tr w:rsidR="00DD5B3E" w:rsidRPr="00DD5B3E" w:rsidTr="00DD5B3E">
        <w:trPr>
          <w:trHeight w:val="341"/>
        </w:trPr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D5B3E" w:rsidRPr="00DD5B3E" w:rsidRDefault="00DD5B3E" w:rsidP="00DD5B3E">
            <w:pPr>
              <w:jc w:val="center"/>
              <w:rPr>
                <w:b/>
                <w:bCs/>
              </w:rPr>
            </w:pPr>
            <w:r w:rsidRPr="00DD5B3E">
              <w:rPr>
                <w:b/>
                <w:bCs/>
                <w:iCs/>
              </w:rPr>
              <w:t>Column</w:t>
            </w:r>
          </w:p>
        </w:tc>
        <w:tc>
          <w:tcPr>
            <w:tcW w:w="7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D5B3E" w:rsidRPr="00DD5B3E" w:rsidRDefault="00DD5B3E" w:rsidP="00DD5B3E">
            <w:pPr>
              <w:jc w:val="center"/>
              <w:rPr>
                <w:b/>
                <w:bCs/>
              </w:rPr>
            </w:pPr>
            <w:r w:rsidRPr="00DD5B3E">
              <w:rPr>
                <w:b/>
                <w:bCs/>
              </w:rPr>
              <w:t>Description</w:t>
            </w:r>
          </w:p>
        </w:tc>
      </w:tr>
      <w:tr w:rsidR="00DD5B3E" w:rsidRPr="00DD5B3E" w:rsidTr="00DD5B3E">
        <w:trPr>
          <w:trHeight w:val="375"/>
        </w:trPr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D5B3E" w:rsidRPr="00DD5B3E" w:rsidRDefault="00DD5B3E" w:rsidP="00FB5A14">
            <w:r w:rsidRPr="00DD5B3E">
              <w:t>Date</w:t>
            </w:r>
          </w:p>
        </w:tc>
        <w:tc>
          <w:tcPr>
            <w:tcW w:w="72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D5B3E" w:rsidRPr="00DD5B3E" w:rsidRDefault="00DD5B3E">
            <w:r w:rsidRPr="00DD5B3E">
              <w:t>Capture date</w:t>
            </w:r>
          </w:p>
        </w:tc>
      </w:tr>
      <w:tr w:rsidR="00DD5B3E" w:rsidRPr="00DD5B3E" w:rsidTr="00DD5B3E">
        <w:trPr>
          <w:trHeight w:val="375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5B3E" w:rsidRPr="00DD5B3E" w:rsidRDefault="00DD5B3E" w:rsidP="00FB5A14">
            <w:proofErr w:type="spellStart"/>
            <w:r w:rsidRPr="00DD5B3E">
              <w:t>Yr</w:t>
            </w:r>
            <w:proofErr w:type="spellEnd"/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5B3E" w:rsidRPr="00DD5B3E" w:rsidRDefault="00DD5B3E">
            <w:r w:rsidRPr="00DD5B3E">
              <w:t>Year of capture</w:t>
            </w:r>
          </w:p>
        </w:tc>
      </w:tr>
      <w:tr w:rsidR="00DD5B3E" w:rsidRPr="00DD5B3E" w:rsidTr="00DD5B3E">
        <w:trPr>
          <w:trHeight w:val="683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5B3E" w:rsidRPr="00DD5B3E" w:rsidRDefault="00DD5B3E" w:rsidP="00FB5A14">
            <w:proofErr w:type="spellStart"/>
            <w:r w:rsidRPr="00DD5B3E">
              <w:t>loc</w:t>
            </w:r>
            <w:proofErr w:type="spellEnd"/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5B3E" w:rsidRPr="00DD5B3E" w:rsidRDefault="00DD5B3E">
            <w:r w:rsidRPr="00DD5B3E">
              <w:t>location of capture: AI = Allens Island, GI = Goodwin Island, GP = Green Point, BB = Browns Bay, PC = Perrin Cove</w:t>
            </w:r>
          </w:p>
        </w:tc>
      </w:tr>
      <w:tr w:rsidR="00DD5B3E" w:rsidRPr="00DD5B3E" w:rsidTr="00DD5B3E">
        <w:trPr>
          <w:trHeight w:val="375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5B3E" w:rsidRPr="00DD5B3E" w:rsidRDefault="00DD5B3E" w:rsidP="00FB5A14">
            <w:r w:rsidRPr="00DD5B3E">
              <w:t>TID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5B3E" w:rsidRPr="00DD5B3E" w:rsidRDefault="00DD5B3E">
            <w:r w:rsidRPr="00DD5B3E">
              <w:t>Turtle Identification number</w:t>
            </w:r>
          </w:p>
        </w:tc>
      </w:tr>
      <w:tr w:rsidR="00DD5B3E" w:rsidRPr="00DD5B3E" w:rsidTr="00DD5B3E">
        <w:trPr>
          <w:trHeight w:val="375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5B3E" w:rsidRPr="00DD5B3E" w:rsidRDefault="00DD5B3E" w:rsidP="00FB5A14">
            <w:proofErr w:type="spellStart"/>
            <w:r w:rsidRPr="00DD5B3E">
              <w:t>T.Wt</w:t>
            </w:r>
            <w:proofErr w:type="spellEnd"/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5B3E" w:rsidRPr="00DD5B3E" w:rsidRDefault="00DD5B3E">
            <w:r w:rsidRPr="00DD5B3E">
              <w:t>turtle weight (g)</w:t>
            </w:r>
          </w:p>
        </w:tc>
      </w:tr>
      <w:tr w:rsidR="00DD5B3E" w:rsidRPr="00DD5B3E" w:rsidTr="00DD5B3E">
        <w:trPr>
          <w:trHeight w:val="375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5B3E" w:rsidRPr="00DD5B3E" w:rsidRDefault="00DD5B3E" w:rsidP="00FB5A14">
            <w:r w:rsidRPr="00DD5B3E">
              <w:t>CL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5B3E" w:rsidRPr="00DD5B3E" w:rsidRDefault="00DD5B3E">
            <w:r w:rsidRPr="00DD5B3E">
              <w:t>turtle straight carapace length (cm)</w:t>
            </w:r>
          </w:p>
        </w:tc>
      </w:tr>
      <w:tr w:rsidR="00DD5B3E" w:rsidRPr="00DD5B3E" w:rsidTr="00DD5B3E">
        <w:trPr>
          <w:trHeight w:val="375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5B3E" w:rsidRPr="00DD5B3E" w:rsidRDefault="00DD5B3E" w:rsidP="00FB5A14">
            <w:r w:rsidRPr="00DD5B3E">
              <w:t>HW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5B3E" w:rsidRPr="00DD5B3E" w:rsidRDefault="00DD5B3E">
            <w:r w:rsidRPr="00DD5B3E">
              <w:t>turtle head width (mm)</w:t>
            </w:r>
          </w:p>
        </w:tc>
      </w:tr>
      <w:tr w:rsidR="00DD5B3E" w:rsidRPr="00DD5B3E" w:rsidTr="00DD5B3E">
        <w:trPr>
          <w:trHeight w:val="375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5B3E" w:rsidRPr="00DD5B3E" w:rsidRDefault="00DD5B3E" w:rsidP="00FB5A14">
            <w:r w:rsidRPr="00DD5B3E">
              <w:t>Gender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5B3E" w:rsidRPr="00DD5B3E" w:rsidRDefault="00DD5B3E">
            <w:r w:rsidRPr="00DD5B3E">
              <w:t>m = male, f = female</w:t>
            </w:r>
          </w:p>
        </w:tc>
      </w:tr>
      <w:tr w:rsidR="00DD5B3E" w:rsidRPr="00DD5B3E" w:rsidTr="00DD5B3E">
        <w:trPr>
          <w:trHeight w:val="395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5B3E" w:rsidRPr="00DD5B3E" w:rsidRDefault="00DD5B3E" w:rsidP="00FB5A14">
            <w:r w:rsidRPr="00DD5B3E">
              <w:t>SC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5B3E" w:rsidRPr="00DD5B3E" w:rsidRDefault="00DD5B3E">
            <w:r w:rsidRPr="00DD5B3E">
              <w:t>size class, s = small (HW &lt; 30 mm), L = large (HW ≥ 30 mm)</w:t>
            </w:r>
          </w:p>
        </w:tc>
      </w:tr>
      <w:tr w:rsidR="00DD5B3E" w:rsidRPr="00DD5B3E" w:rsidTr="00DD5B3E">
        <w:trPr>
          <w:trHeight w:val="375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5B3E" w:rsidRPr="00DD5B3E" w:rsidRDefault="00DD5B3E" w:rsidP="00FB5A14">
            <w:proofErr w:type="spellStart"/>
            <w:r w:rsidRPr="00DD5B3E">
              <w:t>num.seeds</w:t>
            </w:r>
            <w:proofErr w:type="spellEnd"/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5B3E" w:rsidRPr="00DD5B3E" w:rsidRDefault="00DD5B3E">
            <w:r w:rsidRPr="00DD5B3E">
              <w:t>number of seeds egested</w:t>
            </w:r>
          </w:p>
        </w:tc>
      </w:tr>
      <w:tr w:rsidR="00DD5B3E" w:rsidRPr="00DD5B3E" w:rsidTr="00DD5B3E">
        <w:trPr>
          <w:trHeight w:val="375"/>
        </w:trPr>
        <w:tc>
          <w:tcPr>
            <w:tcW w:w="1638" w:type="dxa"/>
            <w:tcBorders>
              <w:top w:val="nil"/>
              <w:left w:val="nil"/>
              <w:right w:val="nil"/>
            </w:tcBorders>
            <w:noWrap/>
            <w:hideMark/>
          </w:tcPr>
          <w:p w:rsidR="00DD5B3E" w:rsidRPr="00DD5B3E" w:rsidRDefault="00DD5B3E" w:rsidP="00FB5A14">
            <w:proofErr w:type="spellStart"/>
            <w:r w:rsidRPr="00DD5B3E">
              <w:t>p.a</w:t>
            </w:r>
            <w:proofErr w:type="spellEnd"/>
          </w:p>
        </w:tc>
        <w:tc>
          <w:tcPr>
            <w:tcW w:w="7290" w:type="dxa"/>
            <w:tcBorders>
              <w:top w:val="nil"/>
              <w:left w:val="nil"/>
              <w:right w:val="nil"/>
            </w:tcBorders>
            <w:noWrap/>
            <w:hideMark/>
          </w:tcPr>
          <w:p w:rsidR="00DD5B3E" w:rsidRPr="00DD5B3E" w:rsidRDefault="00DD5B3E">
            <w:r w:rsidRPr="00DD5B3E">
              <w:t>present = 1; absent = 0</w:t>
            </w:r>
          </w:p>
        </w:tc>
      </w:tr>
    </w:tbl>
    <w:p w:rsidR="00621B31" w:rsidRDefault="00621B31"/>
    <w:p w:rsidR="00621B31" w:rsidRDefault="00621B31"/>
    <w:sectPr w:rsidR="00621B31" w:rsidSect="008351EB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D21B3" w:rsidRDefault="00DD21B3" w:rsidP="00621B31">
      <w:r>
        <w:separator/>
      </w:r>
    </w:p>
  </w:endnote>
  <w:endnote w:type="continuationSeparator" w:id="0">
    <w:p w:rsidR="00DD21B3" w:rsidRDefault="00DD21B3" w:rsidP="00621B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496893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21B31" w:rsidRDefault="00621B3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B5BF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21B31" w:rsidRDefault="00621B3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D21B3" w:rsidRDefault="00DD21B3" w:rsidP="00621B31">
      <w:r>
        <w:separator/>
      </w:r>
    </w:p>
  </w:footnote>
  <w:footnote w:type="continuationSeparator" w:id="0">
    <w:p w:rsidR="00DD21B3" w:rsidRDefault="00DD21B3" w:rsidP="00621B3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21B31" w:rsidRDefault="00621B31">
    <w:pPr>
      <w:pStyle w:val="Header"/>
    </w:pPr>
    <w:r>
      <w:t>Tulipani, DC &amp; Lipcius RN</w:t>
    </w:r>
    <w:r w:rsidR="00BE0D35">
      <w:tab/>
      <w:t>PONE-D-14-09870R1</w:t>
    </w:r>
    <w:r w:rsidR="00BE0D35">
      <w:tab/>
      <w:t>July</w:t>
    </w:r>
    <w:r>
      <w:t xml:space="preserve"> 2014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41306F"/>
    <w:multiLevelType w:val="hybridMultilevel"/>
    <w:tmpl w:val="DDA4A0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1B31"/>
    <w:rsid w:val="00192BC7"/>
    <w:rsid w:val="001A7B5B"/>
    <w:rsid w:val="001B5BFC"/>
    <w:rsid w:val="0024679A"/>
    <w:rsid w:val="00366E0D"/>
    <w:rsid w:val="003A7D1C"/>
    <w:rsid w:val="004C0CCF"/>
    <w:rsid w:val="00621B31"/>
    <w:rsid w:val="00750C2E"/>
    <w:rsid w:val="008351EB"/>
    <w:rsid w:val="009D7893"/>
    <w:rsid w:val="00A93538"/>
    <w:rsid w:val="00AF4310"/>
    <w:rsid w:val="00BE0D35"/>
    <w:rsid w:val="00CA0F5F"/>
    <w:rsid w:val="00CC7360"/>
    <w:rsid w:val="00CE629B"/>
    <w:rsid w:val="00D4607D"/>
    <w:rsid w:val="00DD21B3"/>
    <w:rsid w:val="00DD5B3E"/>
    <w:rsid w:val="00E9160D"/>
    <w:rsid w:val="00EC5C43"/>
    <w:rsid w:val="00EE09F7"/>
    <w:rsid w:val="00EE58A5"/>
    <w:rsid w:val="00FB5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21B31"/>
    <w:rPr>
      <w:rFonts w:eastAsiaTheme="minorHAns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621B3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621B31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621B3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1B31"/>
    <w:rPr>
      <w:sz w:val="24"/>
      <w:szCs w:val="24"/>
    </w:rPr>
  </w:style>
  <w:style w:type="character" w:styleId="Hyperlink">
    <w:name w:val="Hyperlink"/>
    <w:basedOn w:val="DefaultParagraphFont"/>
    <w:rsid w:val="00621B31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621B31"/>
    <w:pPr>
      <w:ind w:left="720"/>
      <w:contextualSpacing/>
    </w:pPr>
  </w:style>
  <w:style w:type="table" w:styleId="TableGrid">
    <w:name w:val="Table Grid"/>
    <w:basedOn w:val="TableNormal"/>
    <w:rsid w:val="00621B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21B31"/>
    <w:rPr>
      <w:rFonts w:eastAsiaTheme="minorHAns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621B3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621B31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621B3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1B31"/>
    <w:rPr>
      <w:sz w:val="24"/>
      <w:szCs w:val="24"/>
    </w:rPr>
  </w:style>
  <w:style w:type="character" w:styleId="Hyperlink">
    <w:name w:val="Hyperlink"/>
    <w:basedOn w:val="DefaultParagraphFont"/>
    <w:rsid w:val="00621B31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621B31"/>
    <w:pPr>
      <w:ind w:left="720"/>
      <w:contextualSpacing/>
    </w:pPr>
  </w:style>
  <w:style w:type="table" w:styleId="TableGrid">
    <w:name w:val="Table Grid"/>
    <w:basedOn w:val="TableNormal"/>
    <w:rsid w:val="00621B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81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9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4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0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1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1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1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3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56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9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13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lipani</dc:creator>
  <cp:lastModifiedBy>tulipani</cp:lastModifiedBy>
  <cp:revision>5</cp:revision>
  <dcterms:created xsi:type="dcterms:W3CDTF">2014-07-06T18:49:00Z</dcterms:created>
  <dcterms:modified xsi:type="dcterms:W3CDTF">2014-07-07T02:22:00Z</dcterms:modified>
</cp:coreProperties>
</file>